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71D3C" w14:textId="77777777" w:rsidR="00043B0A" w:rsidRDefault="00043B0A" w:rsidP="00536D35">
      <w:pPr>
        <w:jc w:val="both"/>
        <w:rPr>
          <w:sz w:val="16"/>
          <w:szCs w:val="16"/>
        </w:rPr>
      </w:pPr>
    </w:p>
    <w:p w14:paraId="042FC499" w14:textId="0DED4157" w:rsidR="00043B0A" w:rsidRDefault="00043B0A" w:rsidP="00536D35">
      <w:pPr>
        <w:jc w:val="both"/>
        <w:rPr>
          <w:sz w:val="16"/>
          <w:szCs w:val="16"/>
        </w:rPr>
      </w:pPr>
    </w:p>
    <w:p w14:paraId="61F054E9" w14:textId="1C5B2F07" w:rsidR="00043B0A" w:rsidRPr="00043B0A" w:rsidRDefault="00043B0A" w:rsidP="00536D3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43B0A">
        <w:rPr>
          <w:rFonts w:ascii="Times New Roman" w:hAnsi="Times New Roman" w:cs="Times New Roman"/>
          <w:b/>
          <w:bCs/>
          <w:sz w:val="20"/>
          <w:szCs w:val="20"/>
        </w:rPr>
        <w:t>SEQUENCE</w:t>
      </w:r>
    </w:p>
    <w:p w14:paraId="13BD3DE9" w14:textId="77777777" w:rsidR="00043B0A" w:rsidRDefault="00043B0A" w:rsidP="00536D35">
      <w:pPr>
        <w:jc w:val="both"/>
        <w:rPr>
          <w:sz w:val="16"/>
          <w:szCs w:val="16"/>
        </w:rPr>
      </w:pPr>
    </w:p>
    <w:p w14:paraId="0977997F" w14:textId="4C4854E2" w:rsidR="00043B0A" w:rsidRPr="00536D35" w:rsidRDefault="00536D35" w:rsidP="00536D35">
      <w:pPr>
        <w:jc w:val="both"/>
        <w:rPr>
          <w:sz w:val="16"/>
          <w:szCs w:val="16"/>
        </w:rPr>
      </w:pPr>
      <w:r>
        <w:rPr>
          <w:sz w:val="16"/>
          <w:szCs w:val="16"/>
        </w:rPr>
        <w:t xml:space="preserve">&gt;HCV GT 4 _141 </w:t>
      </w:r>
    </w:p>
    <w:p w14:paraId="1C0EB70F" w14:textId="77777777" w:rsidR="00E5186C" w:rsidRPr="00536D35" w:rsidRDefault="00E919FF" w:rsidP="00536D35">
      <w:pPr>
        <w:jc w:val="both"/>
        <w:rPr>
          <w:sz w:val="16"/>
          <w:szCs w:val="16"/>
        </w:rPr>
      </w:pPr>
      <w:r w:rsidRPr="00536D35">
        <w:rPr>
          <w:sz w:val="16"/>
          <w:szCs w:val="16"/>
        </w:rPr>
        <w:t>NCCTGCTCTCTATGAGAGCAACACTCCACCATGAACCGCTCCCCTGTGAGGAACTACTGTCTTCACGCAGAAAGCGTCTAGCCATGGCGCTAGTATGAGTGTTGTACAGCCTCCAGGACCCCYCCTCCCGGGAGAGCCATAGTGGNNNNNNNNTGCTCTCTATGAGAGCAACACTCCACCATGAACCGCTCCCCTGTGAGGAACTACTGTCTTCACGCAGAAAGCGTCTAGCCATGGCGCTAGTATGAGTGTTGTACAGCCTCCAGGACCCCCCCTCCCGGGAGAGCCATAGTGGTCTGCGGAACCGGTGAGTACACCGGAATCGCCGGGATGACCGGGTCCTTTCTTGGATTTAACCCGCTCAATGCCCGGAAATTTGGGCGTGCCCCCGCAAGACTGCTAGCCGAGTAGTGTTGGGTCGCGAAAGGCCTTGTGGTACTGCCTGATAGGGTGCTTGCGAGTGCCCCGGGAGGTCTCGTAGACCGTGCACCATGAGCACGAATCCTAAACCTCAAAGAAAAACCAAACGTAACACCAACCGCCGCCCCATGGACGTTAAGTTCCCGGGTGGTGGTCAGATCGTTGGCGGAGTTTACTTGTTGCCGCGCAGGGGCCCCAGGTTGGGTGTGCGCGCGACTCGGAAGACTTCGGAGCGGTCACAACCTCGTGGAAGACGTCAGCCTATCCCCAAGGCACGTCAGTCCGAGGGCAGGTCCTGGGCCCAGCCCGGGTACCCTTGGCCCCTTTACGGCAATGAGGGCTGCGGGTGGGCAGGATGGCTCCTGTCACCCCGCGGCTCTCGGCCGTCTTGGGGCCCCAATGATCCCCGGCGGAAGTCCCGCAATTTGGGTAAGGTCATCGATACCCTGACTTGCGGCTTCGCCGATCTCATGGGATACATCCCTGTCGTAGGCGCCCCCGTGGGTGGCGTCGCCAGGGCCCTAGCGCATGGCGTCAGGGTTCTGGAGGACGGGATCAACTATGCAACAGGGAATCTCCCCGGTTGCTCCTTTTCTATCTTCCTCTTGGCACTTCTCTCGTGCTTGACTGTTCCTGCCTCAGCTGTCAACTATCGCAATGCTTCGGGCATCTATCATGTCACCAACGACTGCCCTAACTCAAGCATAATATATGAGACAGAACATCACATCTTGCACCTTCCAGGGTGTGTGCCCTGTGTCAAGGCTGAGAATGAGTCGCGGTGCTGGGTGGCTCTCACCCCCACCGTGGCAGCGCCATACGTCGGAGCTCCGCTTGAGTCTCTACGGAGGCACGTGGACCTGATGGTGGGCGCGGCCACGATGTGCTCTGCCTTCTACATCGGAGACCTGTGTGGCGGCCTCTTCCTAGTGGGTCAGATGTTCACCTTCCAACCGCGGCGCCATTGGACTACCCAGGACTGCAATTGCTCCATTTACACCGGACACATCACAGGCCACAGGATGGCCTGGGATATGATGATGAACTGGAGCCCAACGGGGACCCTGCTCCTTGCCCAACTTATGAGGATCCCATCTACTGTAGCTGATTTACTCACTGGCGGGCATTGGGGCGTCCTCGTCGGGGTGGCATATTTCAGCATGAATGCCAATTGGGCCAAAGTCATCCTGGTCTTGTTCCTTTTTGCCGGGGTCGACGCCACCACTCGCACAACTGGGGGTGTGGCAAGCGCTAACACCGCCAGTTTTGTCAGCTTGTTTTCACAAGGGTCTCAACAGAACCTGCAGCTCATTAACACCAACGGAAGCTGGCACATCAACAGGACTGCCCTCAACTGCAATGACACCTTGCACACCGGGTTTATTGCCGGTCTCCTCTATGCTCATAAGTTCAACAGCTCAGGGTGCGTCGAGCGCCTCTCAAAGTGCCGCCGTCTTGAAAGCTACTGTCAGGGCTGGGGTGCACTCAAGGCTGCTAACATTAATGAGTCGACTGGAGAAATGCCCTATTGTTGGCACTACGCACCCCGGCCATGCGGGGTGGAGCCGGCGACCACAGTGTGCGGCCCCGTGTACTGTTTCACACCTAGCCCTGTGGTGGTTGGAACAACCGACCGCCTCGGGAACCCCACCTTCAACTGGGGGGAGAATGATACTGAGGTATTCATCTTGAATTCAACTAGACCTCCAGCCGGCGGGTGGTTTGGATGCGTCTGGATGAACGGCACCGGATTCGTCAAAACCTGCGGGGCCCCCCCCTGCGCCATTACCACCAGCTGTGACAATGAGACCACCTGGAATTGTCCCACCGATTGTTTCAGGAAGCACCCGGAGACTTCATACATCAAGTGTGGTTCCGGGCCCTGGCTTACACCTCGGTGTCTGGTCCATTACCCATACCGGCTGTGGCATTTTCCCTGCACTGTCAACTACACCACATTTAAAGTCAGAATGTATGTCGGTGGTATAGAGCATCGGATGGACGTAGCATGCAACTGGACCAGGGGAGAGCCCTGCGGCCTGGAACACAGGGATCGCACTGAGCTCTCACCCCTGTTACTCTCCACTACGCAGTGGCAGGTTCTTCCCTGCTCTTTCACCACCCTGCCTGCCCTTTCGACCGGCTTGATTCACCTCCACCAGAACATCGTGGACGTCCAATACCTGTATGGCATCAGCTCCGCGGTAGTATCGTGGGCGCTCAAGTGGGAGTACGTGGTGCTCGCATTTCTGCTCCTGGCAGACGCTAGGATGTGCGCCTGCCTCTGGATGATGCTACTGGTGGCACAGGTTGAGGCGGCCCTATCCAACTTGATCACCATCAATGCTGCATCAGCCGCCGGCACACATGGCGTCGCCTGGGCCATTCTCTTCATCTGCGTGGCTTGGCATGTCAAGGGCCGGGCCCCCGCTGTCGTCACTTACGCAGCTTGCGGCATGTGGCCCCTGCTGCTCCTGCTCCTGATGTTGCCTGAAAGGGCGTACGCCTTTGACCAGGAGCTAGCAGGATCCCTCGGCGGCTGTGTTGTTGTGGCGTTAACCCTCCTAACGTTGTCCCCATATTACAAAAGATGGCTAGCGTGGGGGATGTGGTGGATACAATACCTCATTGCCAGGGCTGAGGCTCTGCTACAAGTGTATGTTCCATCCTTCAACCCGCGCGGGCCTAGGGACTCGATCATCATCCTTGCAGTCTTGGGTTGCCCATATCTCACCTTTGACATCTCCAAATATCTTTTGGCCATCCTGGGCCCAATCTACGTACTCCAGGCTTCTCTCCTACGCATCCCTTACTTCGTGAGGGCGCATGCGTTGGTTAAGATCTGCAGCTTGGTGCGTGGGGTCATGTGTGGCAAGTACTGCCAAATGGCCATGCTCAAGGTGGGAGCACTAACCGGCACTTATGTTTACAACCATCTTACCCCCCTGTCAGATTGGGCTGCCGAAGGCCTCGCTGACCTGGCCGTGGCGCTTGAACCAGTCATGTTCACGCCTATGGAGAAGAAGGTTATCACCTGGGGTGCCGACACTGCCGCATGTGGCGACATCATAAGGGGGTTGCCGGTTTCAGCTAGGCTAGGCAATGAGATCCTGCTTGGGCCGGCTGACACAGAGACGGCAAAAGGGTGGAGGCTTCTCGCCCCCATCACTGCATATGCTCAACAGACTCGGGGCTTGTTTAGCACCATCGTGACAAGCCTCACTGGCAGAGACACCAATGAGAATTCTGGCGAGGTCCAGGTCCTGTCCACCGCGACGCAGTCCTTTCTGGGCACTGCAGTCAACGGGGTCATGTGGACCGTCTACCATGGTGCGGGCTGCAAAACCATCTGCGGCCCGAAGGGACCTGTCAACCAAATGTACACCAATGTTGATCAGGATCTGGTGGGATGGCCAGCGCCGCCAGGGGTCAGGTCTCTTGCGCCGTGCACGTGCGGCTCATCGGATCTGTACCTAGTCACCCGGCACGCAGACGTGGTGCCTGTGCGGAGGCGGGGCGACAACAAGGGCGCTCTCTTGAGCCCCAGGCCTATCTCCACTCTCAAGGGGTCCTCTGGTGGTCCGCTGCTGTGCCCCATGGGGCACGCCGCTGGCATTTTCCGCGCAGCGGTGTGTACCCGAGGAGTGGCGAAAGCAGTGGACTTTGTACCAGTTGAATCCCTCGAAACCACTATGAGATCACCAGTCTTTACTGACAACTCCACGCCCCCCGCGGTGCCCCAGACCTACCAAGTCGCTCATCTGCAGGCTCCAACGGGAAGCGGAAAAAGCACCAAAGTTCCATCGGCATATGCCGCTCAAGGTTACAAAGTGCTGGTGCTTAATCCATCAGTTGCGGCTACGCTGGGTTTCGGGGCATACATGTCCAAGGCATATGGTATCGACCCTAACATCCGGACGGGCGTCAGAACCATTAATACGGGTGCGCCAATCACGTACTCGACGTATGGAAAATTTCTGGCGGATGGCGGCTGCTCTGGGGGGGCGTACGACATAATCATCTGTGACGAATGCCACTCCACTGACGCCACCACAGTCCTTGGCATAGGCACGGTCCTGGATCAAGCAGAGACCGCCGGGGTTCGCCTCGTCGTGCTTGCGACTGCTACGCCTCCGGGATCTGTGACCACCCCTCATTCCAACATAGAGGAGGTTGCTCTGCCGACGACGGGAGAAATACCTTTCTACGGCAGGGCGATCCCCCTATCGGTGGTGAAGGGGGGCAGACATCTCATCTTCTGCCATTCAAAAAAGAAATGTGACGAATTGGCCAAGCAACTGTCATCCCTTGGCCTCAACGCCGTAGCCTACTACAGGGGCTTAGACGTCTCAGTAATTCCAACATCTGGTGACGTCGTGGTGTGTGCCACGGATGCCCTTATGACTGGCTTCACCGGCGATTTTGACTCTGTAATAGACTGCAACACGTCTGTGGTACAGACTGTTGACTTCAGCTTGGACCCTACCTTCTCTATAGAGACCACCACCGTCCCCCAAGACGCGGTATCCCGCAGCCAGCGGAGAGGCCGCACCGGTAGAGGAAGGTTAGGGATATACCGGTTCGTTACTCCGGGGGAGAGACCGTCCGGCATTTTTGATACCTCAGTACTCTGCGAGTGCTATGATGCTGGATGTGCCTGGTACGAACTGACACCGGCTGAGACTACAACTAGGCTAAGGGCTTATTTCAACACACCCGGCCTCCCTGTCTGCCAGGACCACTTGGAGTTTTGGGAGAGCGTTTTCACGGGTCTTGTCAACATAGATGGCCACTTCCTGTCCCAGACTAAACAGCAAGGTGAGAACTTCCCGTACCTGGTTGCTTACCAGGCAACCGTGTGTGCCAGGGCTCTGGCCCCTCCACCAAGCTGGGACACTATGTGGAAGTGCCTAATTCGCCTTAAGCCTACTCTGCATGGGCCTACCCCTCTCCTGTATAGGTTGGGGTCCGTGCAGAATGAACTGACACTTACCCATCCTGTGACTAAATACATCATGGCCTGCATGTCGGCTGACCTCGAAGTGGTGACTAGCACGTGGGTCCTGGTGGGCGGCGTTCTGGCGGCCCTAGCTGCTTATTGTCTTTCAGTAGGCAGCGTGGTGATCGTCGGGAGGGTCGTCCTATCGGGGCAACCTGCAGTCATTCCCGACCGAGAGGTGCTCTACCGGCAGTTCGACGAGATGGAGGAGTGCTCTAAGCACCTCCCAATAGTCGAGCACGGCCTGCAACTGGCTGAGCAGTTCAAACAGAAAGCTCTCGGCGTGTTGGGTGTCGTCGGTAAGCAGGCCCAGGAAGCAACACCTGTAGTCCAGTCTCACTTCGCCAAGCTTGAGCAGTTTTGGGCAAAACATATGTGGAATTTCATCAGCGGTATCCAGTATCTTGCCGGCTTGTCTACCTTGCCCGGCAATCCTGCTATCGCATCCCTTATGTCCTTCACTGCAGCTGTCACGAGCCCCTTGTCCACCCAGCAGACCCTCCTTTTCAACATCTTAGGAGGGTGGGTGGCCTCGCAGATCGCGACCCCTACAGCCTCCACGGCATTCGTCGTGAGCGGCCTGGCGGGAGCAGCGGTCGGCAGCGTAGGCTTGGGAAAGATCCTGGTCGACATCCTCGCCGGATACGGCGCCGGCGTGGCCGGCGCCGTGGTCACTTTCAAGATCATGAGCGGCGAGATGCCTTCCACGGAAGACTTAGTCAACCTGCTTCCAGCCATTTTATCGCCGGGAGCCTTGGTGGTGGGGGTTGTGTGCGCCGCAATTCTGCGCCGCCACGTGGGGCCT</w:t>
      </w:r>
      <w:r w:rsidRPr="00536D35">
        <w:rPr>
          <w:sz w:val="16"/>
          <w:szCs w:val="16"/>
        </w:rPr>
        <w:lastRenderedPageBreak/>
        <w:t>GGTGAGGGGGCCGTGCAGTGGATGAACCGTCTCATTGCATTCGCATCGCGAGGCAATCACGTGTCTCCCACGCACTACGTCCCTGAAACAGACGCAGCAGCCCGCGTGACACAAATACTCACATCCCTCACCGTGACATCCCTTCTCAGACGCCTCCACAAATGGATCAATGAGGACTGTTCCACCCCGTGCGACACGTCCTGGCTGAGGGAGGTTTGGGACTGGGTCTGCACCGTGCTGAGTGACTTCAAAGTGTGGCTCAAGGCCAAGCTGATGCCCCGCTTGCCGGGTATCCCCTTTATCTCCTGCCAGAGGGGCTACAGGGGGGTATGGCGAGGCGACGGTGTGATGCACACCAGTTGCCCTTGCGGCGCAGAGCTGGCCGGCCATGTCAAGAACGGCTCGATGCGAGTCGTCGGGCCAAAGACTTGCAGTAACACCTGGCATGGGACTTTCCCCATCAACGCTTACACCACCGGTCCTAGCATACCCATCCCGGCGCCGGACTACAAGTTCGCGCTGTGGAGGGTATCTGCAGAGGAATACGTGGAGGTTCGCAGAGTGGGTGAATTCCATTACGTCACCGGGGTAACACAGGACAACCTGAAGTGCCCCTGTCAAGTTCCGGCCCCAGAGTTTTTCACGGAAGTGGACGGCGTCAGGCTACATCGTCATGCCCCCCAGTGTAAACCCATGCTGAGGGATGAGGTGTCGTTCATGGTAGGCCTCAACACCTTCGTGGTGGGGTCTCAGCTTCCATGTGAGCCGGAGCCGGACGTGGCTGTGTTGACGTCCATGCTGACAGATCCATCACATATAACGGCGGAAACGGCGGGCCGTAGACTAAAGCGGGGGTCCCCACCCTCGCTAGCCAGTTCCTCGGCTAGCCAGTTGTCCGCCCCGTCCCTCAAAGCCACATGCACTGACGACCACAACGCCCCGGGTATAAACCTCATTGAGGCCAACCTCTCATGGGGTACCAAAGTCACCCAGGTCGAGACGGACGACAAGGTGGTAGTGCTAGATACTTTTGAACCACTCGTGGCAGAACATGATGACAGGGAAGTCTCCGTCGCAGCCGAGATCTTGCTGCCTTCCAAGAAATTCCCTCCAGCTTTGCCGCTGTGGGCCCAGCCGAGCTATAACCCGCCCCTGGTTGAGGCGTGGAAGCGGCCAGACTACGACCCCCCGGTCGTCCATGGCTGCGCGCTGCCTCCCAGCAAGCAAGCTCCCGTTCCTCCACCCAGGAGGAAGCGGGCAATACAGCTCACTGAGTCCACCGTCTCCGAGGCACTGGCAGAGCTGGCTGTCAAGACCTTCGGGCAGTCGACGCCCGATTCGGACTCTGGCGTTGACCCCATTGCCCCAACTGAACCTTCAACTTCGGCCCCCTCAACCATCGACGACATGTCCGACAACGAATCTTATTCGTCGATGCCTCCATTGGAGGGAGACGCCGGTGACCCAGATTTGTCCTCCGTTGCCGGTGAAGACGAGGTAGTATGCTGCTCAATGTCCTATTCATGGACAGGGGCGCTTGTGACACCTAGTGCAGCAGAAGAGTCAAAGCTGCCAATTAGCCCCCTGAGCAACTCACTGCTACGCCACCACAATATGGTGTATGCCACGACCTCTCGTTCGGCCGTTACCCGGCAGAAGAAGGTCACTTTCGACCGCATGCAAGTGGTGGACAGTCATTACCATGAGGTACTCAAGGAGATCAAGACACGAGCGTCCAAAGTGAAGGCACGCTTGCTCACTACAGAGGAAGCATGTGACCTGACGCCCCCTCATTCAGCCAAATCCAAGTTCGGCTACGGGGCAAAGGATGTTCGGAGTCATGCCCGCAAGGCCGTTAACCACATCAACTCCGTGTGGGAGGACTTGCTGGAGGACAACAACACCCCTATTCCGACAACAATCATGGCTAAAAACGAAGTTTTCTGCGTAAAGCCAGAAAAAGGCGGCCGAAAGCCTGCCCGTCTGATCGTATACCCGGACCTAGGAGTGCGGGTCTGCGAGAAGAAGGCGCTTTATGACGTCGTCAAACAACTTCCTGAAGCCGTGATGGGAGCCGCTTACGGCTTCCAATACTCCCCAGCGCAGCGGGTCGATTACCTCTTAGCCGCTTGGGGATCCAAACGGGTCCCCATGGGGTTCTCCTATGACACCCGCTGCTTTGATTCCACTGTGACTGAGAGGGACATCAGGGTCGAAGAAGAAGTCTATCAGTGTTGTGACCTGGAGCCTGAGGCCCGCAAGGTAATTACAGCCCTCACAGAAAGACTCTATGTGGGCGGCCCCATGCATAATAGCAGGGGAGACCTATGCGGACTCCGCAGGTGCCGCGCGAGCGGTGTCTTCACCACCAGCTTCGGAAACACACTGACGTGCTACCTTAAAGCCTCCGCCGCCATCAAGGCGGCCGGCATAAAGGACAGCACCATGTTGGTATGCGGTGACGACTTAGTCGTCGTCGCTGAGAGCGGCGGCGTGGAGGAGGACAAGAGAGCCCTCGGAGCCTTCACGGAGGCTATGACGAGGTACTCAGCTCCCCCCGGAGACGCGCCGCAGCCAGCATATGACTTGGAGCAAATAACATCATGCTCATCCAACGTCTCAGTCGCACACGATGCGACGGGCAAGAGGGTATATTACTTGACCCGAGACCCTGAGACCCCCCTGGCGCGAGCCGCCTGGGAAACAGTCCGACACACTCCAGTAAACTCCTGGCTGGGTAACATCATAATCTACGCGCCCACGATATGGGTGCGAATGGTGCTGATGACCCATTTCTTTTCAATACTCCAAAGCCAGGAAGCCCTTGAAAAAGCACTGGACTTCGACATGTACGGAGTCACATACTCCATCACTCCGCTGGATTTACCAGCCATCATCCAAAGACTCCACGGCTTGAGCGCATTTACGCTGCACGGATACTCTCCACACGAACTTAACCGGGTGGCAGGAACCCTCAGAAAACTTGGGGTACCCCCGTTGAGAGCGTGGAGACATCGGGCCCGAGCAGTTCGCGCCAAGCTCATCGCCCAGGGAGGGAAAGCCAAAATCTGTGGCGTGTACCTCTTCAACTGGGCGGTGAAGACCAAACTCAGACTCACTCCATTGTCCGCCGCGGCCAAGCTCGACTTGTCGGGCTGGTTCAAGGTGGGCGCCGGCGGGGGAGACATTTATCACAGCGTGTCTCATGCCCGACCCCGCTACTTACTCCTGTGCCTACTCCTACTTTCCGTAGGGGTAGGCATCTTTCTGCTGCCTGCTCGATAGGCAGCTTGACACTCCGACCTBAG</w:t>
      </w:r>
    </w:p>
    <w:sectPr w:rsidR="00E5186C" w:rsidRPr="00536D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outline"/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9FF"/>
    <w:rsid w:val="00043B0A"/>
    <w:rsid w:val="0045095C"/>
    <w:rsid w:val="005348D2"/>
    <w:rsid w:val="00536D35"/>
    <w:rsid w:val="00CA0D2F"/>
    <w:rsid w:val="00CD33C9"/>
    <w:rsid w:val="00E9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D1853"/>
  <w15:chartTrackingRefBased/>
  <w15:docId w15:val="{747E0FBC-10AC-4EE5-B9D0-79F4A9C86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27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ntonio</dc:creator>
  <cp:keywords/>
  <dc:description/>
  <cp:lastModifiedBy>FIORE MATTIA</cp:lastModifiedBy>
  <cp:revision>2</cp:revision>
  <cp:lastPrinted>2023-09-25T09:18:00Z</cp:lastPrinted>
  <dcterms:created xsi:type="dcterms:W3CDTF">2023-09-26T18:42:00Z</dcterms:created>
  <dcterms:modified xsi:type="dcterms:W3CDTF">2023-09-26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d54e4b7c4ecfb1541d76c5525cbae70db9b0f55492e6f37c9e49e719416d0c</vt:lpwstr>
  </property>
</Properties>
</file>